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8E034B" w14:textId="18AB3466" w:rsidR="001F20A8" w:rsidRPr="00D176B2" w:rsidRDefault="005A4C92" w:rsidP="00422D64">
      <w:pPr>
        <w:spacing w:after="160"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 w:bidi="bn-BD"/>
        </w:rPr>
      </w:pPr>
      <w:r w:rsidRPr="00D176B2">
        <w:rPr>
          <w:rFonts w:ascii="Times New Roman" w:eastAsiaTheme="minorHAnsi" w:hAnsi="Times New Roman" w:cs="Times New Roman"/>
          <w:sz w:val="24"/>
          <w:szCs w:val="24"/>
          <w:lang w:eastAsia="en-US" w:bidi="bn-BD"/>
        </w:rPr>
        <w:t xml:space="preserve">Table </w:t>
      </w:r>
      <w:r w:rsidR="001F20A8" w:rsidRPr="00D176B2">
        <w:rPr>
          <w:rFonts w:ascii="Times New Roman" w:eastAsiaTheme="minorHAnsi" w:hAnsi="Times New Roman" w:cs="Times New Roman"/>
          <w:sz w:val="24"/>
          <w:szCs w:val="24"/>
          <w:lang w:eastAsia="en-US" w:bidi="bn-BD"/>
        </w:rPr>
        <w:t xml:space="preserve">S1: </w:t>
      </w:r>
      <w:r w:rsidR="00477BAD" w:rsidRPr="00D176B2">
        <w:rPr>
          <w:rFonts w:ascii="Times New Roman" w:eastAsiaTheme="minorHAnsi" w:hAnsi="Times New Roman" w:cs="Times New Roman"/>
          <w:sz w:val="24"/>
          <w:szCs w:val="24"/>
          <w:lang w:eastAsia="en-US" w:bidi="bn-BD"/>
        </w:rPr>
        <w:t xml:space="preserve">Pairwise nucleotidic genetic distances (p-distance model) of the partial </w:t>
      </w:r>
      <w:r w:rsidR="001F20A8" w:rsidRPr="00D176B2">
        <w:rPr>
          <w:rFonts w:ascii="Times New Roman" w:eastAsiaTheme="minorHAnsi" w:hAnsi="Times New Roman" w:cs="Times New Roman"/>
          <w:i/>
          <w:sz w:val="24"/>
          <w:szCs w:val="24"/>
          <w:lang w:eastAsia="en-US" w:bidi="bn-BD"/>
        </w:rPr>
        <w:t>ITS2</w:t>
      </w:r>
      <w:r w:rsidR="001F20A8" w:rsidRPr="00D176B2">
        <w:rPr>
          <w:rFonts w:ascii="Times New Roman" w:eastAsiaTheme="minorHAnsi" w:hAnsi="Times New Roman" w:cs="Times New Roman"/>
          <w:sz w:val="24"/>
          <w:szCs w:val="24"/>
          <w:lang w:eastAsia="en-US" w:bidi="bn-BD"/>
        </w:rPr>
        <w:t xml:space="preserve"> sequences for </w:t>
      </w:r>
      <w:r w:rsidR="001F20A8" w:rsidRPr="00D176B2">
        <w:rPr>
          <w:rFonts w:ascii="Times New Roman" w:eastAsiaTheme="minorHAnsi" w:hAnsi="Times New Roman" w:cs="Times New Roman"/>
          <w:i/>
          <w:sz w:val="24"/>
          <w:szCs w:val="24"/>
          <w:lang w:eastAsia="en-US" w:bidi="bn-BD"/>
        </w:rPr>
        <w:t>T. vitulorum</w:t>
      </w:r>
      <w:r w:rsidR="001F20A8" w:rsidRPr="00D176B2">
        <w:rPr>
          <w:rFonts w:ascii="Times New Roman" w:eastAsiaTheme="minorHAnsi" w:hAnsi="Times New Roman" w:cs="Times New Roman"/>
          <w:sz w:val="24"/>
          <w:szCs w:val="24"/>
          <w:lang w:eastAsia="en-US" w:bidi="bn-BD"/>
        </w:rPr>
        <w:t xml:space="preserve"> isolates in the present study with best hit scoring reference sequences of different countries retrieved from GenBan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5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700"/>
      </w:tblGrid>
      <w:tr w:rsidR="00D176B2" w:rsidRPr="00D176B2" w14:paraId="09FA4F73" w14:textId="77777777" w:rsidTr="00B5089E">
        <w:trPr>
          <w:trHeight w:val="300"/>
        </w:trPr>
        <w:tc>
          <w:tcPr>
            <w:tcW w:w="3775" w:type="dxa"/>
            <w:noWrap/>
          </w:tcPr>
          <w:p w14:paraId="492125B1" w14:textId="77777777" w:rsidR="001F20A8" w:rsidRPr="00D176B2" w:rsidRDefault="00DD7373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i/>
                <w:sz w:val="24"/>
                <w:szCs w:val="24"/>
                <w:lang w:eastAsia="en-US" w:bidi="bn-BD"/>
              </w:rPr>
              <w:t>ITS2</w:t>
            </w: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 xml:space="preserve"> Sequences</w:t>
            </w:r>
          </w:p>
        </w:tc>
        <w:tc>
          <w:tcPr>
            <w:tcW w:w="636" w:type="dxa"/>
            <w:noWrap/>
            <w:hideMark/>
          </w:tcPr>
          <w:p w14:paraId="17AFE227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1</w:t>
            </w:r>
          </w:p>
        </w:tc>
        <w:tc>
          <w:tcPr>
            <w:tcW w:w="636" w:type="dxa"/>
            <w:noWrap/>
            <w:hideMark/>
          </w:tcPr>
          <w:p w14:paraId="5183A664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2</w:t>
            </w:r>
          </w:p>
        </w:tc>
        <w:tc>
          <w:tcPr>
            <w:tcW w:w="636" w:type="dxa"/>
            <w:noWrap/>
            <w:hideMark/>
          </w:tcPr>
          <w:p w14:paraId="42933B52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3</w:t>
            </w:r>
          </w:p>
        </w:tc>
        <w:tc>
          <w:tcPr>
            <w:tcW w:w="636" w:type="dxa"/>
            <w:noWrap/>
            <w:hideMark/>
          </w:tcPr>
          <w:p w14:paraId="25578F55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4</w:t>
            </w:r>
          </w:p>
        </w:tc>
        <w:tc>
          <w:tcPr>
            <w:tcW w:w="636" w:type="dxa"/>
            <w:noWrap/>
            <w:hideMark/>
          </w:tcPr>
          <w:p w14:paraId="2B2281DA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5</w:t>
            </w:r>
          </w:p>
        </w:tc>
        <w:tc>
          <w:tcPr>
            <w:tcW w:w="636" w:type="dxa"/>
            <w:noWrap/>
            <w:hideMark/>
          </w:tcPr>
          <w:p w14:paraId="65DC5718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6</w:t>
            </w:r>
          </w:p>
        </w:tc>
        <w:tc>
          <w:tcPr>
            <w:tcW w:w="636" w:type="dxa"/>
            <w:noWrap/>
            <w:hideMark/>
          </w:tcPr>
          <w:p w14:paraId="510617D2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7</w:t>
            </w:r>
          </w:p>
        </w:tc>
        <w:tc>
          <w:tcPr>
            <w:tcW w:w="636" w:type="dxa"/>
            <w:noWrap/>
            <w:hideMark/>
          </w:tcPr>
          <w:p w14:paraId="71CCC6E7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8</w:t>
            </w:r>
          </w:p>
        </w:tc>
        <w:tc>
          <w:tcPr>
            <w:tcW w:w="636" w:type="dxa"/>
            <w:noWrap/>
            <w:hideMark/>
          </w:tcPr>
          <w:p w14:paraId="57F7702C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9</w:t>
            </w:r>
          </w:p>
        </w:tc>
        <w:tc>
          <w:tcPr>
            <w:tcW w:w="636" w:type="dxa"/>
            <w:noWrap/>
            <w:hideMark/>
          </w:tcPr>
          <w:p w14:paraId="4A972352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10</w:t>
            </w:r>
          </w:p>
        </w:tc>
        <w:tc>
          <w:tcPr>
            <w:tcW w:w="636" w:type="dxa"/>
            <w:noWrap/>
            <w:hideMark/>
          </w:tcPr>
          <w:p w14:paraId="2332EABD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11</w:t>
            </w:r>
          </w:p>
        </w:tc>
        <w:tc>
          <w:tcPr>
            <w:tcW w:w="636" w:type="dxa"/>
            <w:noWrap/>
            <w:hideMark/>
          </w:tcPr>
          <w:p w14:paraId="7364285A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12</w:t>
            </w:r>
          </w:p>
        </w:tc>
        <w:tc>
          <w:tcPr>
            <w:tcW w:w="636" w:type="dxa"/>
            <w:noWrap/>
            <w:hideMark/>
          </w:tcPr>
          <w:p w14:paraId="646D00C6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13</w:t>
            </w:r>
          </w:p>
        </w:tc>
        <w:tc>
          <w:tcPr>
            <w:tcW w:w="636" w:type="dxa"/>
            <w:noWrap/>
            <w:hideMark/>
          </w:tcPr>
          <w:p w14:paraId="44C3A457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14</w:t>
            </w:r>
          </w:p>
        </w:tc>
        <w:tc>
          <w:tcPr>
            <w:tcW w:w="636" w:type="dxa"/>
            <w:noWrap/>
            <w:hideMark/>
          </w:tcPr>
          <w:p w14:paraId="2084737A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15</w:t>
            </w:r>
          </w:p>
        </w:tc>
        <w:tc>
          <w:tcPr>
            <w:tcW w:w="636" w:type="dxa"/>
            <w:noWrap/>
            <w:hideMark/>
          </w:tcPr>
          <w:p w14:paraId="144EC8F1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16</w:t>
            </w:r>
          </w:p>
        </w:tc>
        <w:tc>
          <w:tcPr>
            <w:tcW w:w="636" w:type="dxa"/>
            <w:noWrap/>
            <w:hideMark/>
          </w:tcPr>
          <w:p w14:paraId="2D7F932E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17</w:t>
            </w:r>
          </w:p>
        </w:tc>
        <w:tc>
          <w:tcPr>
            <w:tcW w:w="636" w:type="dxa"/>
            <w:noWrap/>
            <w:hideMark/>
          </w:tcPr>
          <w:p w14:paraId="123E0615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18</w:t>
            </w:r>
          </w:p>
        </w:tc>
        <w:tc>
          <w:tcPr>
            <w:tcW w:w="636" w:type="dxa"/>
            <w:noWrap/>
            <w:hideMark/>
          </w:tcPr>
          <w:p w14:paraId="707C1A35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19</w:t>
            </w:r>
          </w:p>
        </w:tc>
        <w:tc>
          <w:tcPr>
            <w:tcW w:w="636" w:type="dxa"/>
            <w:noWrap/>
            <w:hideMark/>
          </w:tcPr>
          <w:p w14:paraId="64066780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20</w:t>
            </w:r>
          </w:p>
        </w:tc>
        <w:tc>
          <w:tcPr>
            <w:tcW w:w="636" w:type="dxa"/>
            <w:noWrap/>
            <w:hideMark/>
          </w:tcPr>
          <w:p w14:paraId="64BD8A44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21</w:t>
            </w:r>
          </w:p>
        </w:tc>
        <w:tc>
          <w:tcPr>
            <w:tcW w:w="636" w:type="dxa"/>
            <w:noWrap/>
            <w:hideMark/>
          </w:tcPr>
          <w:p w14:paraId="566E3AB4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22</w:t>
            </w:r>
          </w:p>
        </w:tc>
        <w:tc>
          <w:tcPr>
            <w:tcW w:w="636" w:type="dxa"/>
            <w:noWrap/>
            <w:hideMark/>
          </w:tcPr>
          <w:p w14:paraId="5DCEE9B9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23</w:t>
            </w:r>
          </w:p>
        </w:tc>
        <w:tc>
          <w:tcPr>
            <w:tcW w:w="636" w:type="dxa"/>
            <w:noWrap/>
            <w:hideMark/>
          </w:tcPr>
          <w:p w14:paraId="65E95258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24</w:t>
            </w:r>
          </w:p>
        </w:tc>
        <w:tc>
          <w:tcPr>
            <w:tcW w:w="636" w:type="dxa"/>
            <w:noWrap/>
            <w:hideMark/>
          </w:tcPr>
          <w:p w14:paraId="4308E8A3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25</w:t>
            </w:r>
          </w:p>
        </w:tc>
        <w:tc>
          <w:tcPr>
            <w:tcW w:w="636" w:type="dxa"/>
            <w:noWrap/>
            <w:hideMark/>
          </w:tcPr>
          <w:p w14:paraId="47D199EB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26</w:t>
            </w:r>
          </w:p>
        </w:tc>
        <w:tc>
          <w:tcPr>
            <w:tcW w:w="636" w:type="dxa"/>
            <w:noWrap/>
            <w:hideMark/>
          </w:tcPr>
          <w:p w14:paraId="4F0AAB01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27</w:t>
            </w:r>
          </w:p>
        </w:tc>
        <w:tc>
          <w:tcPr>
            <w:tcW w:w="636" w:type="dxa"/>
            <w:noWrap/>
            <w:hideMark/>
          </w:tcPr>
          <w:p w14:paraId="674F2F03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28</w:t>
            </w:r>
          </w:p>
        </w:tc>
        <w:tc>
          <w:tcPr>
            <w:tcW w:w="636" w:type="dxa"/>
            <w:noWrap/>
            <w:hideMark/>
          </w:tcPr>
          <w:p w14:paraId="63CB6446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29</w:t>
            </w:r>
          </w:p>
        </w:tc>
        <w:tc>
          <w:tcPr>
            <w:tcW w:w="636" w:type="dxa"/>
            <w:noWrap/>
            <w:hideMark/>
          </w:tcPr>
          <w:p w14:paraId="0CD2B7A3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30</w:t>
            </w:r>
          </w:p>
        </w:tc>
        <w:tc>
          <w:tcPr>
            <w:tcW w:w="636" w:type="dxa"/>
            <w:noWrap/>
            <w:hideMark/>
          </w:tcPr>
          <w:p w14:paraId="0ADB9267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31</w:t>
            </w:r>
          </w:p>
        </w:tc>
        <w:tc>
          <w:tcPr>
            <w:tcW w:w="636" w:type="dxa"/>
            <w:noWrap/>
            <w:hideMark/>
          </w:tcPr>
          <w:p w14:paraId="248C3703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32</w:t>
            </w:r>
          </w:p>
        </w:tc>
        <w:tc>
          <w:tcPr>
            <w:tcW w:w="636" w:type="dxa"/>
            <w:noWrap/>
            <w:hideMark/>
          </w:tcPr>
          <w:p w14:paraId="32272D68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33</w:t>
            </w:r>
          </w:p>
        </w:tc>
        <w:tc>
          <w:tcPr>
            <w:tcW w:w="700" w:type="dxa"/>
            <w:noWrap/>
            <w:hideMark/>
          </w:tcPr>
          <w:p w14:paraId="2405B4EB" w14:textId="77777777" w:rsidR="001F20A8" w:rsidRPr="00D176B2" w:rsidRDefault="001F20A8" w:rsidP="00B5089E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 w:bidi="bn-BD"/>
              </w:rPr>
              <w:t>34</w:t>
            </w:r>
          </w:p>
        </w:tc>
      </w:tr>
      <w:tr w:rsidR="00D176B2" w:rsidRPr="00D176B2" w14:paraId="322B00F1" w14:textId="77777777" w:rsidTr="00B5089E">
        <w:trPr>
          <w:trHeight w:val="300"/>
        </w:trPr>
        <w:tc>
          <w:tcPr>
            <w:tcW w:w="3775" w:type="dxa"/>
            <w:noWrap/>
          </w:tcPr>
          <w:p w14:paraId="62C6AB7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BSTV01</w:t>
            </w:r>
          </w:p>
        </w:tc>
        <w:tc>
          <w:tcPr>
            <w:tcW w:w="636" w:type="dxa"/>
            <w:noWrap/>
          </w:tcPr>
          <w:p w14:paraId="7AACF96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</w:tcPr>
          <w:p w14:paraId="58E7CF7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500EB7C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5FAE672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40B80CA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6FCB039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5A55A14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2219108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369B44C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7DA9B82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730A2BF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6845C2B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574B45B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7DBF2F0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2A7C622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00CD818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66EFD7D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1A380FE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73C5CF3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06ABCF8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0844E71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5661A1D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7A8B6C9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51D16D0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6A50FB7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3FCBCE1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08AEE5C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38B1184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7CFDE6C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338AA7C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695418B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5A4636D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</w:tcPr>
          <w:p w14:paraId="52B2E60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</w:tcPr>
          <w:p w14:paraId="34300B3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6D55A33B" w14:textId="77777777" w:rsidTr="00B5089E">
        <w:trPr>
          <w:trHeight w:val="300"/>
        </w:trPr>
        <w:tc>
          <w:tcPr>
            <w:tcW w:w="3775" w:type="dxa"/>
            <w:noWrap/>
          </w:tcPr>
          <w:p w14:paraId="36CFEDB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BSTV05</w:t>
            </w:r>
          </w:p>
        </w:tc>
        <w:tc>
          <w:tcPr>
            <w:tcW w:w="636" w:type="dxa"/>
            <w:noWrap/>
            <w:hideMark/>
          </w:tcPr>
          <w:p w14:paraId="61DFB9A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EE3427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4F7AC66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419FCB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401B5A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0A29D1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971318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685EE6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B17772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E43D50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B5186E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1B024D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D81B0C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366D0D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A6714E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F990C3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D75E22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E720C7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8544B2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4D4EE6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7CB360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9E42BA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16C0E6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971194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2E3717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A83C75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C8246C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CE1ACF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8B5387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B4380E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7B3D6D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94591D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CF853C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7DB3948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6B52091B" w14:textId="77777777" w:rsidTr="00B5089E">
        <w:trPr>
          <w:trHeight w:val="300"/>
        </w:trPr>
        <w:tc>
          <w:tcPr>
            <w:tcW w:w="3775" w:type="dxa"/>
            <w:noWrap/>
          </w:tcPr>
          <w:p w14:paraId="0964047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BSTV08</w:t>
            </w:r>
          </w:p>
        </w:tc>
        <w:tc>
          <w:tcPr>
            <w:tcW w:w="636" w:type="dxa"/>
            <w:noWrap/>
            <w:hideMark/>
          </w:tcPr>
          <w:p w14:paraId="5D0B668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96A009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2A5AB1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78A1BCC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FD481F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68C142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6ED705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DFB631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016418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0DBAFE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6F81A0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70BEBC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F609AE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822EAC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E94C45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C3DB38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61CD4B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B18B9B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E99370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6E2204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BFD17F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78C2B5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767FB6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B23906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E689DC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E79E8F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5EBD18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2D21B0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164E15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624DC9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F2F192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CE4723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2FD7BC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11830B3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521E2C22" w14:textId="77777777" w:rsidTr="00B5089E">
        <w:trPr>
          <w:trHeight w:val="300"/>
        </w:trPr>
        <w:tc>
          <w:tcPr>
            <w:tcW w:w="3775" w:type="dxa"/>
            <w:noWrap/>
          </w:tcPr>
          <w:p w14:paraId="45343FA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BSTV12</w:t>
            </w:r>
          </w:p>
        </w:tc>
        <w:tc>
          <w:tcPr>
            <w:tcW w:w="636" w:type="dxa"/>
            <w:noWrap/>
            <w:hideMark/>
          </w:tcPr>
          <w:p w14:paraId="0079CFD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5C27487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6A13E38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80BD53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18FF2A1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FFDC9E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636B8A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C57629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F6E3F5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38058C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DD9926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ED2F67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E45830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BC16B6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6432F6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A7E778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0BC72A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88726C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3E70C9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1DAB91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EFBCF6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D5125D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D24BCF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572E54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3D233C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218229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2F4E76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85D684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27739A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2EC644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1D108F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B518C2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27B66C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33229E4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5ED86A49" w14:textId="77777777" w:rsidTr="00B5089E">
        <w:trPr>
          <w:trHeight w:val="300"/>
        </w:trPr>
        <w:tc>
          <w:tcPr>
            <w:tcW w:w="3775" w:type="dxa"/>
            <w:noWrap/>
          </w:tcPr>
          <w:p w14:paraId="6A8FEC3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CGTV01</w:t>
            </w:r>
          </w:p>
        </w:tc>
        <w:tc>
          <w:tcPr>
            <w:tcW w:w="636" w:type="dxa"/>
            <w:noWrap/>
            <w:hideMark/>
          </w:tcPr>
          <w:p w14:paraId="2E66E2D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C18FD3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5B6054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52F59C1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3372A8C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50C2970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428466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822928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15AF63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9A575C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BA4112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034134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8D3CD5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079D1A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C6C08D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79B396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8F516F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D7E6AE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5D7043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4C9A0F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630647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98C03E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B7F5FE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08E315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A0811C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29ECF1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17B905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C5DB53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1FE251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DE1FE4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1E5E87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C13761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1A73DC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47FA0D2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3795DA54" w14:textId="77777777" w:rsidTr="00B5089E">
        <w:trPr>
          <w:trHeight w:val="300"/>
        </w:trPr>
        <w:tc>
          <w:tcPr>
            <w:tcW w:w="3775" w:type="dxa"/>
            <w:noWrap/>
          </w:tcPr>
          <w:p w14:paraId="2F7264C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CGTV02</w:t>
            </w:r>
          </w:p>
        </w:tc>
        <w:tc>
          <w:tcPr>
            <w:tcW w:w="636" w:type="dxa"/>
            <w:noWrap/>
            <w:hideMark/>
          </w:tcPr>
          <w:p w14:paraId="52914CE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B41457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212BB8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23AFEC1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2F0169A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440069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0749822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A1408D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DA2CED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9E58ED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6A63A5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21983E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7E5523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390BF8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310A84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114D73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791BCA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D00860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82194B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B537E8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D2A14E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26FBDA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3CC69B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3FF8F0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E1EF6A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4EA43B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A34501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3F089C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DE3270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E5E3D0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057C94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2D06D5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0FED12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6AAADAB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7AC0B554" w14:textId="77777777" w:rsidTr="00B5089E">
        <w:trPr>
          <w:trHeight w:val="300"/>
        </w:trPr>
        <w:tc>
          <w:tcPr>
            <w:tcW w:w="3775" w:type="dxa"/>
            <w:noWrap/>
          </w:tcPr>
          <w:p w14:paraId="0AE58A4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CGTV05</w:t>
            </w:r>
          </w:p>
        </w:tc>
        <w:tc>
          <w:tcPr>
            <w:tcW w:w="636" w:type="dxa"/>
            <w:noWrap/>
            <w:hideMark/>
          </w:tcPr>
          <w:p w14:paraId="22F7983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F986E6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5D0EE4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B526A8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43CE324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86BE18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DB8BF8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7399828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3323E8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994A84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708048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9A2A85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021618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BA77A4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30A771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386A46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F5D424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7C58A1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04F99C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8CC3A9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DEFB88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085C89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76D044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C49CCD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644450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418C6D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590901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5F419D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08F5CF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6ED403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6C6A1A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D346BA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F135D7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74F51F5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27B955F2" w14:textId="77777777" w:rsidTr="00B5089E">
        <w:trPr>
          <w:trHeight w:val="300"/>
        </w:trPr>
        <w:tc>
          <w:tcPr>
            <w:tcW w:w="3775" w:type="dxa"/>
            <w:noWrap/>
          </w:tcPr>
          <w:p w14:paraId="4DF95E9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CGTV07</w:t>
            </w:r>
          </w:p>
        </w:tc>
        <w:tc>
          <w:tcPr>
            <w:tcW w:w="636" w:type="dxa"/>
            <w:noWrap/>
            <w:hideMark/>
          </w:tcPr>
          <w:p w14:paraId="72AF73B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FF6322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2EEEEE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34F69D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689B00E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D7E0AB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76EBB5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E14F74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455F4B5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3DB103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60906B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354398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12FEB1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65A1B7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9DD26E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42986D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826BEA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16D9AC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4D7E3B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948B7E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5C313F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7E2EEA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7E9A44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94F1E9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B54690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04F29E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80791C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571749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C9275C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9BD6B0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2BF983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B3EC04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16274C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2925BC6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450EA3E6" w14:textId="77777777" w:rsidTr="00B5089E">
        <w:trPr>
          <w:trHeight w:val="300"/>
        </w:trPr>
        <w:tc>
          <w:tcPr>
            <w:tcW w:w="3775" w:type="dxa"/>
            <w:noWrap/>
          </w:tcPr>
          <w:p w14:paraId="0C22E3E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KLTV08</w:t>
            </w:r>
          </w:p>
        </w:tc>
        <w:tc>
          <w:tcPr>
            <w:tcW w:w="636" w:type="dxa"/>
            <w:noWrap/>
            <w:hideMark/>
          </w:tcPr>
          <w:p w14:paraId="318EF21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3E9FA8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23DD4C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2918C32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3603F92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17B01C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700CFC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52F782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9225EC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769B62B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227FA6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2BEF48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2B88D9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D1D389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511DFE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9C7D7A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2A995C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EE4119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E84ACD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2E6C6A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A5F269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F5864B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D1CB5F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17DBDB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FE4E2E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AE1EA0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7DBB8C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34D7B6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E83B34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D8064C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1A63D6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18E1A2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38DB7B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2ECE8D4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268ABF32" w14:textId="77777777" w:rsidTr="00B5089E">
        <w:trPr>
          <w:trHeight w:val="300"/>
        </w:trPr>
        <w:tc>
          <w:tcPr>
            <w:tcW w:w="3775" w:type="dxa"/>
            <w:noWrap/>
          </w:tcPr>
          <w:p w14:paraId="5DB296D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KLTV01</w:t>
            </w:r>
          </w:p>
        </w:tc>
        <w:tc>
          <w:tcPr>
            <w:tcW w:w="636" w:type="dxa"/>
            <w:noWrap/>
            <w:hideMark/>
          </w:tcPr>
          <w:p w14:paraId="2752236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5250A1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90044B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2A58AA5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268CD77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43247E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7FDE6D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28E02E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D130DC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F03357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39265E2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FF8100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A8AFBE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0EE012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5AF8FF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B3292D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E37B8B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AB70FE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BE9608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32874C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213F10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2113B2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A17432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978F76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0B907F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573296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E0847B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EB4BFA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72A3B8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A3A37D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67CAA0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7941C4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80E613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3AB400A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37765FF8" w14:textId="77777777" w:rsidTr="00B5089E">
        <w:trPr>
          <w:trHeight w:val="300"/>
        </w:trPr>
        <w:tc>
          <w:tcPr>
            <w:tcW w:w="3775" w:type="dxa"/>
            <w:noWrap/>
          </w:tcPr>
          <w:p w14:paraId="33D5AC8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KLTV02</w:t>
            </w:r>
          </w:p>
        </w:tc>
        <w:tc>
          <w:tcPr>
            <w:tcW w:w="636" w:type="dxa"/>
            <w:noWrap/>
            <w:hideMark/>
          </w:tcPr>
          <w:p w14:paraId="27491FF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B5D48C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4BD337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696D034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16245FF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C833D8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21DC755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218DF91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5E99146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1B0D71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8374F4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2CE89E0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302259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469DA0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BDEA1F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6F7CBD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B537B1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CA579C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33E3E2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5E4580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412055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263E40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D2F98F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60C0CF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759C29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98AB51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951B02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DDEE97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BAF16E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70F71B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68B523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9DE4A7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FDCB24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20B0BE0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3E012E92" w14:textId="77777777" w:rsidTr="00B5089E">
        <w:trPr>
          <w:trHeight w:val="300"/>
        </w:trPr>
        <w:tc>
          <w:tcPr>
            <w:tcW w:w="3775" w:type="dxa"/>
            <w:noWrap/>
          </w:tcPr>
          <w:p w14:paraId="534C6FA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KLTV06</w:t>
            </w:r>
          </w:p>
        </w:tc>
        <w:tc>
          <w:tcPr>
            <w:tcW w:w="636" w:type="dxa"/>
            <w:noWrap/>
            <w:hideMark/>
          </w:tcPr>
          <w:p w14:paraId="366358B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C4F4D8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95E273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C12FD1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1F831C5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3E3F58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B4FECE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4411D9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119B78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2A25EF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A21976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5B9047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05ECF16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DF570F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BFB227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C6744A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0C2289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39B116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EF858C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8722CB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F298C2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7F32FD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77F9D0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5B8FA4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466479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2D6395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F636AC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403D41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1EB7B7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1ECAEF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0021E8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C5A6CE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4117CF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0DF2FDD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455273BF" w14:textId="77777777" w:rsidTr="00B5089E">
        <w:trPr>
          <w:trHeight w:val="300"/>
        </w:trPr>
        <w:tc>
          <w:tcPr>
            <w:tcW w:w="3775" w:type="dxa"/>
            <w:noWrap/>
          </w:tcPr>
          <w:p w14:paraId="4E646E7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MSTV01</w:t>
            </w:r>
          </w:p>
        </w:tc>
        <w:tc>
          <w:tcPr>
            <w:tcW w:w="636" w:type="dxa"/>
            <w:noWrap/>
            <w:hideMark/>
          </w:tcPr>
          <w:p w14:paraId="7DEF3D8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5E190E0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23C319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5A46F17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4</w:t>
            </w:r>
          </w:p>
        </w:tc>
        <w:tc>
          <w:tcPr>
            <w:tcW w:w="636" w:type="dxa"/>
            <w:noWrap/>
            <w:hideMark/>
          </w:tcPr>
          <w:p w14:paraId="6EA9BE3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00F2407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68A0911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72E9FF9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15FFDF1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41E198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61C6DF6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25767B6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4D69866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6455B85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78CDD4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211F58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605759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A7C0BA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3D6E2B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5C3684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483F79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5BE603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37E05F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4B6DC8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637B33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1E2FBF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BE98C4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9B6325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DB60B3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BD863F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77FDCA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F4128B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1C4E9B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0A46485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1D3C5530" w14:textId="77777777" w:rsidTr="00B5089E">
        <w:trPr>
          <w:trHeight w:val="300"/>
        </w:trPr>
        <w:tc>
          <w:tcPr>
            <w:tcW w:w="3775" w:type="dxa"/>
            <w:noWrap/>
          </w:tcPr>
          <w:p w14:paraId="072F321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MSTV03</w:t>
            </w:r>
          </w:p>
        </w:tc>
        <w:tc>
          <w:tcPr>
            <w:tcW w:w="636" w:type="dxa"/>
            <w:noWrap/>
            <w:hideMark/>
          </w:tcPr>
          <w:p w14:paraId="38A07B2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7FA29F1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CBD966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3040136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4</w:t>
            </w:r>
          </w:p>
        </w:tc>
        <w:tc>
          <w:tcPr>
            <w:tcW w:w="636" w:type="dxa"/>
            <w:noWrap/>
            <w:hideMark/>
          </w:tcPr>
          <w:p w14:paraId="25347D4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69B5FA9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055BFDE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3528487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65716E0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4B97BA9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6DF2DB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0AE8C78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F3B52E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1E8E92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1F45203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9F277F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5EFF95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23E7A6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1EB2A9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5CDED4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8138D8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129A01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4EEFAE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F1C4F6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C1DFF7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5DDB5F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59BBB9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278ACC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A884F9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A6227C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29CC18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2BA2A4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AF4700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6E7BC4D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5ED4FC17" w14:textId="77777777" w:rsidTr="00B5089E">
        <w:trPr>
          <w:trHeight w:val="300"/>
        </w:trPr>
        <w:tc>
          <w:tcPr>
            <w:tcW w:w="3775" w:type="dxa"/>
            <w:noWrap/>
          </w:tcPr>
          <w:p w14:paraId="2E9CD28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MSTV04</w:t>
            </w:r>
          </w:p>
        </w:tc>
        <w:tc>
          <w:tcPr>
            <w:tcW w:w="636" w:type="dxa"/>
            <w:noWrap/>
            <w:hideMark/>
          </w:tcPr>
          <w:p w14:paraId="51445DF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46D5313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7BCE8B3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3DC05EB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4</w:t>
            </w:r>
          </w:p>
        </w:tc>
        <w:tc>
          <w:tcPr>
            <w:tcW w:w="636" w:type="dxa"/>
            <w:noWrap/>
            <w:hideMark/>
          </w:tcPr>
          <w:p w14:paraId="17FEEEF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2A2375E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2D6F849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2A3DCAD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1F9AEF2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5D641C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57A549A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7B06680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3FD1936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610E5E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150C90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033DD46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60A8E1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DF91EC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91ED21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E6FC59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0FBA23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08A336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0E3BF9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C39689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16DF17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1D5848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749F32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B01FD4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65E6C0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F631D4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867641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176C54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47A29B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2D9F999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5B7D963B" w14:textId="77777777" w:rsidTr="00B5089E">
        <w:trPr>
          <w:trHeight w:val="300"/>
        </w:trPr>
        <w:tc>
          <w:tcPr>
            <w:tcW w:w="3775" w:type="dxa"/>
            <w:noWrap/>
          </w:tcPr>
          <w:p w14:paraId="2BD7F95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MSTV08</w:t>
            </w:r>
          </w:p>
        </w:tc>
        <w:tc>
          <w:tcPr>
            <w:tcW w:w="636" w:type="dxa"/>
            <w:noWrap/>
            <w:hideMark/>
          </w:tcPr>
          <w:p w14:paraId="17844EA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49CB09C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D43FE3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047BC69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4</w:t>
            </w:r>
          </w:p>
        </w:tc>
        <w:tc>
          <w:tcPr>
            <w:tcW w:w="636" w:type="dxa"/>
            <w:noWrap/>
            <w:hideMark/>
          </w:tcPr>
          <w:p w14:paraId="1B7F57F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7F5D896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426CE78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66FAAEA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3A0B5EF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6146EDD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791F2F3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3C63303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443D82B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6CCDDC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C641A3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74DA4E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68BC7A0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1A324C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AC6E14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ABC30D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0AB553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7F205E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AD8B1B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62610F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D64E37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278088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1EB0B7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1239C7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E36389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1264EB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5A6124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F18F5C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B98C88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5F51AD9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24134FD2" w14:textId="77777777" w:rsidTr="00B5089E">
        <w:trPr>
          <w:trHeight w:val="300"/>
        </w:trPr>
        <w:tc>
          <w:tcPr>
            <w:tcW w:w="3775" w:type="dxa"/>
            <w:noWrap/>
          </w:tcPr>
          <w:p w14:paraId="7BF9327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MSTV09</w:t>
            </w:r>
          </w:p>
        </w:tc>
        <w:tc>
          <w:tcPr>
            <w:tcW w:w="636" w:type="dxa"/>
            <w:noWrap/>
            <w:hideMark/>
          </w:tcPr>
          <w:p w14:paraId="2212FC8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4D6F223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3B80308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3FD3A79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5</w:t>
            </w:r>
          </w:p>
        </w:tc>
        <w:tc>
          <w:tcPr>
            <w:tcW w:w="636" w:type="dxa"/>
            <w:noWrap/>
            <w:hideMark/>
          </w:tcPr>
          <w:p w14:paraId="35D1ADF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480CA41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27FFF6C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21A9E8E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0E58FF3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0743F99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55CBAF9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021BE62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03587BA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748B515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FBD3C0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39B4048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4A1F574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2F65537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D40711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C3F96A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E82BAC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844AD7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DBFEFE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763F90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155D96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58276C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91262E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169899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8CF625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6FD1F5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7A9241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ED9DF5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7590E4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3E858A3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43D09F14" w14:textId="77777777" w:rsidTr="00B5089E">
        <w:trPr>
          <w:trHeight w:val="300"/>
        </w:trPr>
        <w:tc>
          <w:tcPr>
            <w:tcW w:w="3775" w:type="dxa"/>
            <w:noWrap/>
          </w:tcPr>
          <w:p w14:paraId="13E9F2D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SLTV02</w:t>
            </w:r>
          </w:p>
        </w:tc>
        <w:tc>
          <w:tcPr>
            <w:tcW w:w="636" w:type="dxa"/>
            <w:noWrap/>
            <w:hideMark/>
          </w:tcPr>
          <w:p w14:paraId="1116343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1BDE037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2F37ABC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05C57F9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4</w:t>
            </w:r>
          </w:p>
        </w:tc>
        <w:tc>
          <w:tcPr>
            <w:tcW w:w="636" w:type="dxa"/>
            <w:noWrap/>
            <w:hideMark/>
          </w:tcPr>
          <w:p w14:paraId="04BD2B6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683632C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0246F6E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7779CF8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171A89C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7024F9F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5595CAE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6E94C6E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5CA0138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419896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62B8A46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6087226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3B3F013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7B1D646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31A0C43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F93557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242322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08C166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9446BC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0E661A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13DAA7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5C0C2A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EF7BE4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14BAC8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F2728E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C59595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AC66C8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93F2B4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76CE6C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47DEA79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75E099F6" w14:textId="77777777" w:rsidTr="00B5089E">
        <w:trPr>
          <w:trHeight w:val="300"/>
        </w:trPr>
        <w:tc>
          <w:tcPr>
            <w:tcW w:w="3775" w:type="dxa"/>
            <w:noWrap/>
          </w:tcPr>
          <w:p w14:paraId="35739DD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SLTV03</w:t>
            </w:r>
          </w:p>
        </w:tc>
        <w:tc>
          <w:tcPr>
            <w:tcW w:w="636" w:type="dxa"/>
            <w:noWrap/>
            <w:hideMark/>
          </w:tcPr>
          <w:p w14:paraId="2F7AA68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0F52909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6D8094C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78D8F73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4</w:t>
            </w:r>
          </w:p>
        </w:tc>
        <w:tc>
          <w:tcPr>
            <w:tcW w:w="636" w:type="dxa"/>
            <w:noWrap/>
            <w:hideMark/>
          </w:tcPr>
          <w:p w14:paraId="3691510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7FDD3A3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65108D8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4711693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01FDB37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7CDB230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7DDB262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5B544F1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4C6BB90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5BA5B21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7EAEA5F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D223E7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75C227A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3477164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79E135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66587B8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B88714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C6E1B8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7225A5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BEF944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118C3E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E21749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483FEE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6D7E46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36110A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DC82E4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3A45DA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3AA36F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40BBDB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217A8F8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21B18C90" w14:textId="77777777" w:rsidTr="00B5089E">
        <w:trPr>
          <w:trHeight w:val="300"/>
        </w:trPr>
        <w:tc>
          <w:tcPr>
            <w:tcW w:w="3775" w:type="dxa"/>
            <w:noWrap/>
          </w:tcPr>
          <w:p w14:paraId="447F587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SLTV04</w:t>
            </w:r>
          </w:p>
        </w:tc>
        <w:tc>
          <w:tcPr>
            <w:tcW w:w="636" w:type="dxa"/>
            <w:noWrap/>
            <w:hideMark/>
          </w:tcPr>
          <w:p w14:paraId="6472C9C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22B4396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770BEBC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4</w:t>
            </w:r>
          </w:p>
        </w:tc>
        <w:tc>
          <w:tcPr>
            <w:tcW w:w="636" w:type="dxa"/>
            <w:noWrap/>
            <w:hideMark/>
          </w:tcPr>
          <w:p w14:paraId="1F6121B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5</w:t>
            </w:r>
          </w:p>
        </w:tc>
        <w:tc>
          <w:tcPr>
            <w:tcW w:w="636" w:type="dxa"/>
            <w:noWrap/>
            <w:hideMark/>
          </w:tcPr>
          <w:p w14:paraId="6C56221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3F66E5A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6985507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3A6C0D4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5E45BA1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34014D7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310595C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3E502BC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24ABDFB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70B1227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56847D5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33CA009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6784CC2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6C9A1D8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F6BF14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B1408D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6AA3BDB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6B1729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084E5C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5704A4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FDF569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609FCC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832A2D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99F43B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DF5A34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3871A1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101B3A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9562E2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A35DDF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3F90664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237B7BD5" w14:textId="77777777" w:rsidTr="00B5089E">
        <w:trPr>
          <w:trHeight w:val="300"/>
        </w:trPr>
        <w:tc>
          <w:tcPr>
            <w:tcW w:w="3775" w:type="dxa"/>
            <w:noWrap/>
          </w:tcPr>
          <w:p w14:paraId="336A3C1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SLTV05</w:t>
            </w:r>
          </w:p>
        </w:tc>
        <w:tc>
          <w:tcPr>
            <w:tcW w:w="636" w:type="dxa"/>
            <w:noWrap/>
            <w:hideMark/>
          </w:tcPr>
          <w:p w14:paraId="0D8F242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476ACD0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6749403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0032602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4</w:t>
            </w:r>
          </w:p>
        </w:tc>
        <w:tc>
          <w:tcPr>
            <w:tcW w:w="636" w:type="dxa"/>
            <w:noWrap/>
            <w:hideMark/>
          </w:tcPr>
          <w:p w14:paraId="27A01CB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4479D90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11875C7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10F2742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405DF35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6F4D839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0BBECF3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321F444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748AF11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150F4E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69CEFB4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448AE50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F82132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5C2529B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8BF137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559E9C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56B8B8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59D4B87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0B4D7A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4C25DF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F9B91F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E3B844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C4E5FA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5B8449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92B194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576D31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A8D596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BAB666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9859BF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75BE602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1338C74D" w14:textId="77777777" w:rsidTr="00B5089E">
        <w:trPr>
          <w:trHeight w:val="300"/>
        </w:trPr>
        <w:tc>
          <w:tcPr>
            <w:tcW w:w="3775" w:type="dxa"/>
            <w:noWrap/>
          </w:tcPr>
          <w:p w14:paraId="534A4EC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RSTV02</w:t>
            </w:r>
          </w:p>
        </w:tc>
        <w:tc>
          <w:tcPr>
            <w:tcW w:w="636" w:type="dxa"/>
            <w:noWrap/>
            <w:hideMark/>
          </w:tcPr>
          <w:p w14:paraId="64BC1AA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F58538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A889B5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5BB13E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74F7FFA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916947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24B408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BF7289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3DD603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EC096F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D6B4C2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856562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3330C8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874570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723BAC8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765713C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59EBDF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35EB872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27ABA5E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7F08492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7BEAA2B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7371795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6348A1E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477BD4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0A667D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AEADC4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F107D1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69B75F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508FDF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5049F6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D646A7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0544F1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D6AD75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56D3B7A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2497B410" w14:textId="77777777" w:rsidTr="00B5089E">
        <w:trPr>
          <w:trHeight w:val="300"/>
        </w:trPr>
        <w:tc>
          <w:tcPr>
            <w:tcW w:w="3775" w:type="dxa"/>
            <w:noWrap/>
          </w:tcPr>
          <w:p w14:paraId="04429BB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RSTV03</w:t>
            </w:r>
          </w:p>
        </w:tc>
        <w:tc>
          <w:tcPr>
            <w:tcW w:w="636" w:type="dxa"/>
            <w:noWrap/>
            <w:hideMark/>
          </w:tcPr>
          <w:p w14:paraId="0A5C343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E4BE41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07941F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6E42F6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4AFBE66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CC3B32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ABD751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1414EC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178830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746C59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116C78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1F0B30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A10BD2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2F346DA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95EC71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40915D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3B97104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2D58385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2C76B64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613AA21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216A562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0778F12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5C8928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3AAB113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FBFB38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85758B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9F395C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0C52A8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6FDBBA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F151FD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872F54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D37DEB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368B28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0294E16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7B0FC2A2" w14:textId="77777777" w:rsidTr="00B5089E">
        <w:trPr>
          <w:trHeight w:val="300"/>
        </w:trPr>
        <w:tc>
          <w:tcPr>
            <w:tcW w:w="3775" w:type="dxa"/>
            <w:noWrap/>
          </w:tcPr>
          <w:p w14:paraId="6AE3918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RSTV05</w:t>
            </w:r>
          </w:p>
        </w:tc>
        <w:tc>
          <w:tcPr>
            <w:tcW w:w="636" w:type="dxa"/>
            <w:noWrap/>
            <w:hideMark/>
          </w:tcPr>
          <w:p w14:paraId="375285A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3DDB4D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B6EF11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A241C0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2654317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6FAF59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4ACFE7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BAA2BA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A59E0D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51367E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485F3E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1EB408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9178A2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571BF7D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66FF3B9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689DAC7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3EEAD0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766F82F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2EFFE66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2A3762A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29CF601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13A6A65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B47B90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99263E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500FD32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A24ACD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C0802A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A5BC51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DA51B8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21E2D3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ABA482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76F464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2E7F58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27C2E67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7A8E4930" w14:textId="77777777" w:rsidTr="00B5089E">
        <w:trPr>
          <w:trHeight w:val="300"/>
        </w:trPr>
        <w:tc>
          <w:tcPr>
            <w:tcW w:w="3775" w:type="dxa"/>
            <w:noWrap/>
          </w:tcPr>
          <w:p w14:paraId="26AAC08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RSTV06</w:t>
            </w:r>
          </w:p>
        </w:tc>
        <w:tc>
          <w:tcPr>
            <w:tcW w:w="636" w:type="dxa"/>
            <w:noWrap/>
            <w:hideMark/>
          </w:tcPr>
          <w:p w14:paraId="7FA8E8A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DF291A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DC9BF9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2FC8694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367BF66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CA8A1F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C5949D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8723B7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15FD1A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3FA6E1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95F8A8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152533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E4EDCE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527CD8F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A9D4AA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F460CB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5D6186D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017FBEB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1CC3C0E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1CCB482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3D9B483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092EFC0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A86783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3BDFB1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A5694E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169AF27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15511A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792292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D40901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0E45F3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425251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00D672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D3A538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51A3234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3CE86552" w14:textId="77777777" w:rsidTr="00B5089E">
        <w:trPr>
          <w:trHeight w:val="300"/>
        </w:trPr>
        <w:tc>
          <w:tcPr>
            <w:tcW w:w="3775" w:type="dxa"/>
            <w:noWrap/>
          </w:tcPr>
          <w:p w14:paraId="3F9ABF2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RPTV01</w:t>
            </w:r>
          </w:p>
        </w:tc>
        <w:tc>
          <w:tcPr>
            <w:tcW w:w="636" w:type="dxa"/>
            <w:noWrap/>
            <w:hideMark/>
          </w:tcPr>
          <w:p w14:paraId="2EA5349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2DF0F0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2510DD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4A8B9ED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695A1D8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412BF2C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4E0D863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77E4037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164D6C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48F4F5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8E4141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40E3F7B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4A2BD3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72418E0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57F221A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7F0189E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7913A63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01DCD41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0FC23CA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299E47B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3830F41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491014C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8FAFA8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F68EE4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789AAE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76D3D1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54CDCD3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764758E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A2980A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1539B3D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1B49D1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8FB435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A540F9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55E7E92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172F4C5B" w14:textId="77777777" w:rsidTr="00B5089E">
        <w:trPr>
          <w:trHeight w:val="300"/>
        </w:trPr>
        <w:tc>
          <w:tcPr>
            <w:tcW w:w="3775" w:type="dxa"/>
            <w:noWrap/>
          </w:tcPr>
          <w:p w14:paraId="3A83C0B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RPTV04</w:t>
            </w:r>
          </w:p>
        </w:tc>
        <w:tc>
          <w:tcPr>
            <w:tcW w:w="636" w:type="dxa"/>
            <w:noWrap/>
            <w:hideMark/>
          </w:tcPr>
          <w:p w14:paraId="6B84588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F46555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845D4E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A04C4D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7400EED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2D7431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735776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933D25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41A092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5DD44E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4A92CC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928C15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B8DECA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EBD093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5517DD3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F8F984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2D2705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2E2D173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12E18A9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718F110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188E417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24735EE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90CC5D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A0EC7F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419EFC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2105CD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8C5884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6D0906A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E50CA6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4C71789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82CAC1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4D21F9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C135AD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7D8FF82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1E09031F" w14:textId="77777777" w:rsidTr="00B5089E">
        <w:trPr>
          <w:trHeight w:val="300"/>
        </w:trPr>
        <w:tc>
          <w:tcPr>
            <w:tcW w:w="3775" w:type="dxa"/>
            <w:noWrap/>
          </w:tcPr>
          <w:p w14:paraId="0C90F96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RPTV05</w:t>
            </w:r>
          </w:p>
        </w:tc>
        <w:tc>
          <w:tcPr>
            <w:tcW w:w="636" w:type="dxa"/>
            <w:noWrap/>
            <w:hideMark/>
          </w:tcPr>
          <w:p w14:paraId="30BDB78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9372D6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4D4D2E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3ACD57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1887253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3AC15D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BCE7E9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BDA79F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786955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11ACC9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C27B55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A64A77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27875E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2250600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08009F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4B0A148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5CC25EC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27BBC90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6A1BA9E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4251914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4E40326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0FD9934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8F49F3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B8C6A8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4DE9DD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B595BA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E1DF1C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DD05C0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5D66FCA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52F7DF3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A3B62E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34DFF8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0251909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0E2434C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60319520" w14:textId="77777777" w:rsidTr="00B5089E">
        <w:trPr>
          <w:trHeight w:val="300"/>
        </w:trPr>
        <w:tc>
          <w:tcPr>
            <w:tcW w:w="3775" w:type="dxa"/>
            <w:noWrap/>
          </w:tcPr>
          <w:p w14:paraId="5AC9846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BDRPTV06</w:t>
            </w:r>
          </w:p>
        </w:tc>
        <w:tc>
          <w:tcPr>
            <w:tcW w:w="636" w:type="dxa"/>
            <w:noWrap/>
            <w:hideMark/>
          </w:tcPr>
          <w:p w14:paraId="7FE9D3A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868FB1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E758A5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7E48A4B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43E3BF0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324FC9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CFBD0E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38AEF4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40A9F8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697005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9F5050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7CE242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A4D9A8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E2ED76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60A95D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5F23F40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155D25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5472271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3A53A4D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35E84DA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2BF7252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4359393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0F3AF1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F91F31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D2736A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468B68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030322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401412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F2D9BC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13BF2CD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828097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22FF565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8A0587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7A6DC52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34B3F66A" w14:textId="77777777" w:rsidTr="00B5089E">
        <w:trPr>
          <w:trHeight w:val="300"/>
        </w:trPr>
        <w:tc>
          <w:tcPr>
            <w:tcW w:w="3775" w:type="dxa"/>
            <w:noWrap/>
          </w:tcPr>
          <w:p w14:paraId="6932E7B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MK100346.1</w:t>
            </w:r>
            <w:r w:rsidRPr="00D176B2"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 w:bidi="bn-BD"/>
              </w:rPr>
              <w:t xml:space="preserve">T. vitulorum </w:t>
            </w: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Nagaland</w:t>
            </w:r>
          </w:p>
        </w:tc>
        <w:tc>
          <w:tcPr>
            <w:tcW w:w="636" w:type="dxa"/>
            <w:noWrap/>
            <w:hideMark/>
          </w:tcPr>
          <w:p w14:paraId="60F0DB7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320E2C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FA82DF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21F7BEB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385B1FB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ADC3E5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E4F81E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B37DBB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8F45F3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1F6484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03FB09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665B6A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71C971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4EDDC55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2CE989D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6596C5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7F9D6B9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5536607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221FADF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3460C1E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7EFC96F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3B382A7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4C2F66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6744E1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6E5E0C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BED840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1EE771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45BFEA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8444CB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F3F09D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3069CB1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5A0CB3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64A07D4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7BF3028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52677349" w14:textId="77777777" w:rsidTr="00B5089E">
        <w:trPr>
          <w:trHeight w:val="300"/>
        </w:trPr>
        <w:tc>
          <w:tcPr>
            <w:tcW w:w="3775" w:type="dxa"/>
            <w:noWrap/>
          </w:tcPr>
          <w:p w14:paraId="77011B8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 xml:space="preserve">MG214152.1 </w:t>
            </w:r>
            <w:r w:rsidRPr="00D176B2"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 w:bidi="bn-BD"/>
              </w:rPr>
              <w:t>T. vitulorum</w:t>
            </w: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 xml:space="preserve"> Egypt</w:t>
            </w:r>
          </w:p>
        </w:tc>
        <w:tc>
          <w:tcPr>
            <w:tcW w:w="636" w:type="dxa"/>
            <w:noWrap/>
            <w:hideMark/>
          </w:tcPr>
          <w:p w14:paraId="008A97F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FF3902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DEE0A5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500EF58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68ED508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336E56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C0C115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601030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FDD082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D8E318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31004A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89056D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461130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7B24F7D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5444172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5339AB6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6671860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2C2EAA4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1548594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1396356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048AF81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625BB3F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313D40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AB9434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05763C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39A658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535253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2E2560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00BEFB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4F8F65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E0FF30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34EB119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636" w:type="dxa"/>
            <w:noWrap/>
            <w:hideMark/>
          </w:tcPr>
          <w:p w14:paraId="390E6A4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790F136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749A7790" w14:textId="77777777" w:rsidTr="00B5089E">
        <w:trPr>
          <w:trHeight w:val="300"/>
        </w:trPr>
        <w:tc>
          <w:tcPr>
            <w:tcW w:w="3775" w:type="dxa"/>
            <w:noWrap/>
          </w:tcPr>
          <w:p w14:paraId="65BEABE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val="fr-FR"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val="fr-FR" w:eastAsia="en-US" w:bidi="bn-BD"/>
              </w:rPr>
              <w:t xml:space="preserve">FJ418784.1 </w:t>
            </w:r>
            <w:r w:rsidRPr="00D176B2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fr-FR" w:eastAsia="en-US" w:bidi="bn-BD"/>
              </w:rPr>
              <w:t>T. vitulorum</w:t>
            </w: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val="fr-FR" w:eastAsia="en-US" w:bidi="bn-BD"/>
              </w:rPr>
              <w:t xml:space="preserve"> Sri Lanka</w:t>
            </w:r>
          </w:p>
        </w:tc>
        <w:tc>
          <w:tcPr>
            <w:tcW w:w="636" w:type="dxa"/>
            <w:noWrap/>
            <w:hideMark/>
          </w:tcPr>
          <w:p w14:paraId="5ED4DA5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6C8076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2D0DA2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14ECF7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47789C0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7907B0E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371AA83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4B3600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4076D80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A4AAAA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D81E3A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4B06168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39A91E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1BDD385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10C75C7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4B33FD0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247FCD2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55EE9E3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3E39B67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471AF74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708D7A7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7EA11ED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629340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5BE28F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B35801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E7ECFD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1F81F6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6D9AA8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76FDD6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98D82A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4DADA8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AFF136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06997CB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  <w:tc>
          <w:tcPr>
            <w:tcW w:w="700" w:type="dxa"/>
            <w:noWrap/>
            <w:hideMark/>
          </w:tcPr>
          <w:p w14:paraId="495247D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102A34C0" w14:textId="77777777" w:rsidTr="00B5089E">
        <w:trPr>
          <w:trHeight w:val="300"/>
        </w:trPr>
        <w:tc>
          <w:tcPr>
            <w:tcW w:w="3775" w:type="dxa"/>
            <w:noWrap/>
          </w:tcPr>
          <w:p w14:paraId="64E9D09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 xml:space="preserve">MG214151.1 </w:t>
            </w:r>
            <w:r w:rsidRPr="00D176B2"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 w:bidi="bn-BD"/>
              </w:rPr>
              <w:t>T. vitulorum</w:t>
            </w: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 xml:space="preserve"> Egypt</w:t>
            </w:r>
          </w:p>
        </w:tc>
        <w:tc>
          <w:tcPr>
            <w:tcW w:w="636" w:type="dxa"/>
            <w:noWrap/>
            <w:hideMark/>
          </w:tcPr>
          <w:p w14:paraId="78F30AE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EF599D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F1C35E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84CECD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0A26824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260513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4418245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6D35E48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478D339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F00D6D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E3EA55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3458B22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9B8201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37B417F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1307C05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2B697A4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0884DEF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6C6B910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75A6F8A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219E137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485E366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615A6D7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525D90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803ABDE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FE56B0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F48678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77B87A6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B3CFC3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DA49D6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5F364C2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114841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B1CD70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C71EB81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-</w:t>
            </w:r>
          </w:p>
        </w:tc>
        <w:tc>
          <w:tcPr>
            <w:tcW w:w="700" w:type="dxa"/>
            <w:noWrap/>
            <w:hideMark/>
          </w:tcPr>
          <w:p w14:paraId="2964840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</w:p>
        </w:tc>
      </w:tr>
      <w:tr w:rsidR="00D176B2" w:rsidRPr="00D176B2" w14:paraId="79AEBDFA" w14:textId="77777777" w:rsidTr="00B5089E">
        <w:trPr>
          <w:trHeight w:val="300"/>
        </w:trPr>
        <w:tc>
          <w:tcPr>
            <w:tcW w:w="3775" w:type="dxa"/>
            <w:noWrap/>
          </w:tcPr>
          <w:p w14:paraId="3E36574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KY442062.1</w:t>
            </w:r>
            <w:r w:rsidRPr="00D176B2"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 w:bidi="bn-BD"/>
              </w:rPr>
              <w:t xml:space="preserve">T. vitulorum </w:t>
            </w: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Germany</w:t>
            </w:r>
          </w:p>
        </w:tc>
        <w:tc>
          <w:tcPr>
            <w:tcW w:w="636" w:type="dxa"/>
            <w:noWrap/>
            <w:hideMark/>
          </w:tcPr>
          <w:p w14:paraId="45C035F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79E2E40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0539DB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72D64AF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220715F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4E2609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7BA0AC7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5E04433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6494736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E1CBE2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FB8397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798216EC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0EB6438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0148C219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5F4AF3D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5978CF1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0AAD0703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2AF2C24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3E13DC82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1AFF425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4DA0D8A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2EA4385D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D131C60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13491DA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8CC1F27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39D3F58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37F3E7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38D4AA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E76C60F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D9906EB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12AB1434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4832D686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615C9F08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  <w:tc>
          <w:tcPr>
            <w:tcW w:w="700" w:type="dxa"/>
            <w:noWrap/>
            <w:hideMark/>
          </w:tcPr>
          <w:p w14:paraId="394DD345" w14:textId="77777777" w:rsidR="00DD7373" w:rsidRPr="00D176B2" w:rsidRDefault="00DD7373" w:rsidP="00DD7373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</w:pPr>
            <w:r w:rsidRPr="00D176B2">
              <w:rPr>
                <w:rFonts w:ascii="Times New Roman" w:eastAsiaTheme="minorHAnsi" w:hAnsi="Times New Roman" w:cs="Times New Roman"/>
                <w:sz w:val="24"/>
                <w:szCs w:val="24"/>
                <w:lang w:eastAsia="en-US" w:bidi="bn-BD"/>
              </w:rPr>
              <w:t>0.00</w:t>
            </w:r>
          </w:p>
        </w:tc>
      </w:tr>
    </w:tbl>
    <w:p w14:paraId="20BE6AB4" w14:textId="77777777" w:rsidR="00422D64" w:rsidRPr="00D176B2" w:rsidRDefault="00422D64" w:rsidP="00422D64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D176B2">
        <w:rPr>
          <w:rFonts w:ascii="Times New Roman" w:eastAsiaTheme="minorHAnsi" w:hAnsi="Times New Roman" w:cs="Times New Roman"/>
          <w:sz w:val="24"/>
          <w:szCs w:val="24"/>
          <w:lang w:eastAsia="en-US"/>
        </w:rPr>
        <w:t>[</w:t>
      </w:r>
      <w:r w:rsidRPr="00D176B2">
        <w:rPr>
          <w:rFonts w:ascii="Times New Roman" w:hAnsi="Times New Roman" w:cs="Times New Roman"/>
          <w:sz w:val="24"/>
          <w:szCs w:val="24"/>
        </w:rPr>
        <w:t xml:space="preserve">Note: </w:t>
      </w:r>
      <w:r w:rsidRPr="00D176B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BD=Bangladesh, RP= Rangpur, </w:t>
      </w:r>
      <w:r w:rsidRPr="00D176B2">
        <w:rPr>
          <w:rFonts w:ascii="Times New Roman" w:eastAsiaTheme="minorHAnsi" w:hAnsi="Times New Roman" w:cs="Times New Roman"/>
          <w:sz w:val="24"/>
          <w:szCs w:val="24"/>
          <w:lang w:eastAsia="en-US" w:bidi="bn-BD"/>
        </w:rPr>
        <w:t xml:space="preserve">RS=Rajshahi, </w:t>
      </w:r>
      <w:r w:rsidRPr="00D176B2">
        <w:rPr>
          <w:rFonts w:ascii="Times New Roman" w:eastAsiaTheme="minorHAnsi" w:hAnsi="Times New Roman" w:cs="Times New Roman"/>
          <w:sz w:val="24"/>
          <w:szCs w:val="24"/>
          <w:lang w:eastAsia="en-US"/>
        </w:rPr>
        <w:t>CG=Chattogram, KL= Khulna, BS=Barishal, SL=Sylhet, MS=Mymensingh, TV=</w:t>
      </w:r>
      <w:r w:rsidRPr="00D176B2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Toxocara vitulorum</w:t>
      </w:r>
      <w:r w:rsidRPr="00D176B2">
        <w:rPr>
          <w:rFonts w:ascii="Times New Roman" w:eastAsiaTheme="minorHAnsi" w:hAnsi="Times New Roman" w:cs="Times New Roman"/>
          <w:sz w:val="24"/>
          <w:szCs w:val="24"/>
          <w:lang w:eastAsia="en-US"/>
        </w:rPr>
        <w:t>, the sur number was representative of isolate number]</w:t>
      </w:r>
    </w:p>
    <w:p w14:paraId="3FBB1DB3" w14:textId="77777777" w:rsidR="001F20A8" w:rsidRPr="00D176B2" w:rsidRDefault="001F20A8"/>
    <w:sectPr w:rsidR="001F20A8" w:rsidRPr="00D176B2" w:rsidSect="001F20A8">
      <w:pgSz w:w="31680" w:h="230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0A8"/>
    <w:rsid w:val="001F20A8"/>
    <w:rsid w:val="00422D64"/>
    <w:rsid w:val="00477BAD"/>
    <w:rsid w:val="005A4C92"/>
    <w:rsid w:val="009C4105"/>
    <w:rsid w:val="00C54E68"/>
    <w:rsid w:val="00D176B2"/>
    <w:rsid w:val="00DD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84CFA"/>
  <w15:chartTrackingRefBased/>
  <w15:docId w15:val="{DE70AF32-CC1F-46BF-AB24-7C7C67289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0A8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F20A8"/>
  </w:style>
  <w:style w:type="table" w:styleId="TableGrid">
    <w:name w:val="Table Grid"/>
    <w:basedOn w:val="TableNormal"/>
    <w:uiPriority w:val="39"/>
    <w:rsid w:val="001F20A8"/>
    <w:pPr>
      <w:spacing w:after="0" w:line="240" w:lineRule="auto"/>
    </w:pPr>
    <w:rPr>
      <w:szCs w:val="28"/>
      <w:lang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1F20A8"/>
  </w:style>
  <w:style w:type="table" w:customStyle="1" w:styleId="TableGrid1">
    <w:name w:val="Table Grid1"/>
    <w:basedOn w:val="TableNormal"/>
    <w:next w:val="TableGrid"/>
    <w:uiPriority w:val="39"/>
    <w:rsid w:val="001F2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F20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bn-BD"/>
    </w:rPr>
  </w:style>
  <w:style w:type="table" w:customStyle="1" w:styleId="TableGrid2">
    <w:name w:val="Table Grid2"/>
    <w:basedOn w:val="TableNormal"/>
    <w:next w:val="TableGrid"/>
    <w:uiPriority w:val="39"/>
    <w:rsid w:val="001F2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60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nabi Ahmed</dc:creator>
  <cp:keywords/>
  <dc:description/>
  <cp:lastModifiedBy>Alison Sage</cp:lastModifiedBy>
  <cp:revision>3</cp:revision>
  <dcterms:created xsi:type="dcterms:W3CDTF">2024-05-22T07:39:00Z</dcterms:created>
  <dcterms:modified xsi:type="dcterms:W3CDTF">2024-06-25T12:26:00Z</dcterms:modified>
</cp:coreProperties>
</file>